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1CF56C" w14:textId="0970BFA4" w:rsidR="00997094" w:rsidRDefault="00997094" w:rsidP="00997094">
      <w:pPr>
        <w:rPr>
          <w:rFonts w:ascii="Times New Roman" w:hAnsi="Times New Roman" w:cs="Times New Roman"/>
          <w:sz w:val="16"/>
          <w:szCs w:val="16"/>
        </w:rPr>
      </w:pPr>
      <w:r w:rsidRPr="00396C6B">
        <w:rPr>
          <w:rFonts w:ascii="Times New Roman" w:hAnsi="Times New Roman" w:cs="Times New Roman"/>
          <w:b/>
          <w:sz w:val="16"/>
          <w:szCs w:val="16"/>
        </w:rPr>
        <w:t xml:space="preserve">Supplemental Table </w:t>
      </w:r>
      <w:r w:rsidR="002D51FF">
        <w:rPr>
          <w:rFonts w:ascii="Times New Roman" w:hAnsi="Times New Roman" w:cs="Times New Roman"/>
          <w:b/>
          <w:sz w:val="16"/>
          <w:szCs w:val="16"/>
        </w:rPr>
        <w:t>1</w:t>
      </w:r>
      <w:r>
        <w:rPr>
          <w:rFonts w:ascii="Times New Roman" w:hAnsi="Times New Roman" w:cs="Times New Roman"/>
          <w:sz w:val="16"/>
          <w:szCs w:val="16"/>
        </w:rPr>
        <w:t xml:space="preserve">. Observed </w:t>
      </w:r>
      <w:r w:rsidRPr="00C3288A">
        <w:rPr>
          <w:rFonts w:ascii="Times New Roman" w:hAnsi="Times New Roman" w:cs="Times New Roman"/>
          <w:i/>
          <w:sz w:val="16"/>
          <w:szCs w:val="16"/>
        </w:rPr>
        <w:t>L. monocytogenes</w:t>
      </w:r>
      <w:r>
        <w:rPr>
          <w:rFonts w:ascii="Times New Roman" w:hAnsi="Times New Roman" w:cs="Times New Roman"/>
          <w:sz w:val="16"/>
          <w:szCs w:val="16"/>
        </w:rPr>
        <w:t xml:space="preserve"> counts on cheese in the presence and absence of nisin.</w:t>
      </w:r>
    </w:p>
    <w:tbl>
      <w:tblPr>
        <w:tblW w:w="8550" w:type="dxa"/>
        <w:tblLook w:val="04A0" w:firstRow="1" w:lastRow="0" w:firstColumn="1" w:lastColumn="0" w:noHBand="0" w:noVBand="1"/>
      </w:tblPr>
      <w:tblGrid>
        <w:gridCol w:w="1034"/>
        <w:gridCol w:w="720"/>
        <w:gridCol w:w="720"/>
        <w:gridCol w:w="720"/>
        <w:gridCol w:w="720"/>
        <w:gridCol w:w="720"/>
        <w:gridCol w:w="720"/>
        <w:gridCol w:w="720"/>
        <w:gridCol w:w="808"/>
        <w:gridCol w:w="720"/>
        <w:gridCol w:w="1350"/>
      </w:tblGrid>
      <w:tr w:rsidR="00997094" w:rsidRPr="007D2BAA" w14:paraId="631D9B41" w14:textId="77777777" w:rsidTr="00210C13">
        <w:trPr>
          <w:trHeight w:val="320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0297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m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ature (°C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3B68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E8CC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ai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C3E9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si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9B74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87D1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</w:t>
            </w:r>
            <w:r w:rsidRPr="00973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325C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 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D485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 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E086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a</w:t>
            </w: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  <w:r w:rsidRPr="00973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5318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 Dev</w:t>
            </w:r>
            <w:r w:rsidRPr="009739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B022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g Reduction (N-Y)</w:t>
            </w:r>
          </w:p>
        </w:tc>
      </w:tr>
      <w:tr w:rsidR="00997094" w:rsidRPr="007D2BAA" w14:paraId="50D3988C" w14:textId="77777777" w:rsidTr="00210C13">
        <w:trPr>
          <w:trHeight w:val="320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02B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710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12B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03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8F4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C1C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028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F23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8EF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0D3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EA5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0DD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5</w:t>
            </w:r>
          </w:p>
        </w:tc>
      </w:tr>
      <w:tr w:rsidR="00997094" w:rsidRPr="007D2BAA" w14:paraId="0934B11D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14B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9E5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BAE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221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A55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D92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02F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937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2E9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9E0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D1A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2</w:t>
            </w:r>
          </w:p>
        </w:tc>
      </w:tr>
      <w:tr w:rsidR="00997094" w:rsidRPr="007D2BAA" w14:paraId="6A33D4E6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56E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1D6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124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8AF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A0D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3F6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253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7DC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24F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35D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E9E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0</w:t>
            </w:r>
          </w:p>
        </w:tc>
      </w:tr>
      <w:tr w:rsidR="00997094" w:rsidRPr="007D2BAA" w14:paraId="6DA4EA65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6C2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AE0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E8F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0C3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695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A31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9E1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B25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937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CF8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E22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8</w:t>
            </w:r>
          </w:p>
        </w:tc>
      </w:tr>
      <w:tr w:rsidR="00997094" w:rsidRPr="007D2BAA" w14:paraId="5D7643CD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1FC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BFB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54F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F82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ABD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3A9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54E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00C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AA7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28D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B3F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4</w:t>
            </w:r>
          </w:p>
        </w:tc>
      </w:tr>
      <w:tr w:rsidR="00997094" w:rsidRPr="007D2BAA" w14:paraId="31CB13E2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025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888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F42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03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EDE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F64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FED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84A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9D4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D03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878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0CB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604E5E81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8B4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371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E5B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892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9DC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9CA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B55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9C5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E2F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C3C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3E1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65F8EB8A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618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D8F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AD8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15C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BDD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208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522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7E3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406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68C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18D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7D8B1678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06B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794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1D0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1C7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C37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75D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280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69D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454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BB0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1BB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17A0EEB4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A009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66D2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6ADD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7D2D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F813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D7E1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B011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6775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C710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A385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0776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153D0432" w14:textId="77777777" w:rsidTr="00210C13">
        <w:trPr>
          <w:trHeight w:val="320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2BC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80E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0C2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03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A21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34D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5E6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224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ED7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D3F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37A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B1A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7</w:t>
            </w:r>
          </w:p>
        </w:tc>
      </w:tr>
      <w:tr w:rsidR="00997094" w:rsidRPr="007D2BAA" w14:paraId="1E1B4098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A71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FF4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C6B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79C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CDA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007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01C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627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4EA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E5E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F60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4</w:t>
            </w:r>
          </w:p>
        </w:tc>
      </w:tr>
      <w:tr w:rsidR="00997094" w:rsidRPr="007D2BAA" w14:paraId="4A4B0051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C1F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E3C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AC0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54B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F2C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DDB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B29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F18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70C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A7B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8D7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6</w:t>
            </w:r>
          </w:p>
        </w:tc>
      </w:tr>
      <w:tr w:rsidR="00997094" w:rsidRPr="007D2BAA" w14:paraId="5D70222A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FC3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AD2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D0C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EB1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A80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B45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61A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C4E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74F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C1A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441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8</w:t>
            </w:r>
          </w:p>
        </w:tc>
      </w:tr>
      <w:tr w:rsidR="00997094" w:rsidRPr="007D2BAA" w14:paraId="3B3C0EE4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9B6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42D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272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ABB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229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C5C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7C1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A66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1AB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279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936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4</w:t>
            </w:r>
          </w:p>
        </w:tc>
      </w:tr>
      <w:tr w:rsidR="00997094" w:rsidRPr="007D2BAA" w14:paraId="61530DB9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225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169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ECF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03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4DA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B0F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E1C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22B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089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615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5AA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199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2B779325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57C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85B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0F2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47D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0D2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083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AE1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DA0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2C0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7DA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8F6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7DE4BB9B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C58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037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DF3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46C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564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6E1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ED5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5C3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340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B0C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F59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5606D7D6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1F0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F5F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7EF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A3D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AF6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669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F2E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C8D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6F4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919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356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49C4B518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317E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855E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5459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C235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4F79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AD87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FE03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98FC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E5B9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C07C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2E3A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2ED1BB25" w14:textId="77777777" w:rsidTr="00210C13">
        <w:trPr>
          <w:trHeight w:val="320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266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E8D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9A9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03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1AF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CD9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4C4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6C7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386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5DD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270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9E3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1</w:t>
            </w:r>
          </w:p>
        </w:tc>
      </w:tr>
      <w:tr w:rsidR="00997094" w:rsidRPr="007D2BAA" w14:paraId="422A4892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3AB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EBE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D4B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4BD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34A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BC9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CE9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F88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6CA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DDB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A54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3</w:t>
            </w:r>
          </w:p>
        </w:tc>
      </w:tr>
      <w:tr w:rsidR="00997094" w:rsidRPr="007D2BAA" w14:paraId="59129B24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D03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E39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CDD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4F7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DE4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E1B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415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214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CB5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3F3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EC5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</w:tr>
      <w:tr w:rsidR="00997094" w:rsidRPr="007D2BAA" w14:paraId="6F6AF898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AB5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EF3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086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B90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185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759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714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7C3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999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8F9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8E7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</w:tr>
      <w:tr w:rsidR="00997094" w:rsidRPr="007D2BAA" w14:paraId="6CA14F21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DF5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243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0A9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5C2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5CC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D80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36D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EB8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9B8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387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97E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</w:tr>
      <w:tr w:rsidR="00997094" w:rsidRPr="007D2BAA" w14:paraId="01989948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8E4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821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BAA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03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496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C41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9D3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F79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375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D66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D4D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B7B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2F8CAB43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176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9A4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4C8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01F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DF5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A23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84A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E7F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F57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E70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9B8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3B03095D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E58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809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354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2B3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432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2FA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7A9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24A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1C6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E5E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944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08C1C3E8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F6A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0B2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CBA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039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3D0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FD7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F32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1EF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380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3A8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B41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0B0B05F9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53DD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1AE5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B3E3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EB6D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967C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EA83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9046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BA26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1932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7C55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A89F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3AC27394" w14:textId="77777777" w:rsidTr="00210C13">
        <w:trPr>
          <w:trHeight w:val="320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DB0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7C0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B0A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03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7CD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337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997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7C0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07A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106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EF4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594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</w:t>
            </w:r>
          </w:p>
        </w:tc>
      </w:tr>
      <w:tr w:rsidR="00997094" w:rsidRPr="007D2BAA" w14:paraId="11622FB2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CCB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053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DC4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879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500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85D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618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120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0AF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467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785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9</w:t>
            </w:r>
          </w:p>
        </w:tc>
      </w:tr>
      <w:tr w:rsidR="00997094" w:rsidRPr="007D2BAA" w14:paraId="78E7A09D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78D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73E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F7F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2A7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8EE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7AA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413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975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470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FB3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E8A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1</w:t>
            </w:r>
          </w:p>
        </w:tc>
      </w:tr>
      <w:tr w:rsidR="00997094" w:rsidRPr="007D2BAA" w14:paraId="6944C4ED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A59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63C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AB0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AD3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30A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8BC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16C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AC3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024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6C1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5F1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6</w:t>
            </w:r>
          </w:p>
        </w:tc>
      </w:tr>
      <w:tr w:rsidR="00997094" w:rsidRPr="007D2BAA" w14:paraId="1A17D340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B48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7A1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6BC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52F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B01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1A6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DC4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91D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B1F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D1F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93C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4</w:t>
            </w:r>
          </w:p>
        </w:tc>
      </w:tr>
      <w:tr w:rsidR="00997094" w:rsidRPr="007D2BAA" w14:paraId="439252AE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056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3C3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732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03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A99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BF9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129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2C0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0E7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CF3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DD8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6EB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6246FDEA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A72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DAC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2E4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8BF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80F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F9C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A7F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D82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D15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D96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ADC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5AC8B723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EA8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F65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6C1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D44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7AB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816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E12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811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EC0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E49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42D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6205BBD0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952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DD8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ED1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A1A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926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5FF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609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92C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097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783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9DF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39B13BB8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310A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2945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16D8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3960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071E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E641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2908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FAAD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ACAF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9F23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D617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34B829B4" w14:textId="77777777" w:rsidTr="00210C13">
        <w:trPr>
          <w:trHeight w:val="320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D6B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E2C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EF7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03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90A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8B3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9A3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222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9ED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56D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C9B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903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4</w:t>
            </w:r>
          </w:p>
        </w:tc>
      </w:tr>
      <w:tr w:rsidR="00997094" w:rsidRPr="007D2BAA" w14:paraId="74CB10A9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C02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336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9A9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223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A0F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8BC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664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82F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E04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D33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F99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</w:tr>
      <w:tr w:rsidR="00997094" w:rsidRPr="007D2BAA" w14:paraId="7522E024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186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29A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930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9B2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340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035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80F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2AD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996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0AC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F4E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</w:tr>
      <w:tr w:rsidR="00997094" w:rsidRPr="007D2BAA" w14:paraId="15810F27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C02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B5B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59B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721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889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D4B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108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9B1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234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6DC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801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</w:tr>
      <w:tr w:rsidR="00997094" w:rsidRPr="007D2BAA" w14:paraId="2E742320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122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2FF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D8F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918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525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D36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1E8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9BF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85A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65D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396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</w:tr>
      <w:tr w:rsidR="00997094" w:rsidRPr="007D2BAA" w14:paraId="275FAB0C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3C0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6AE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E6A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03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5A2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661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C8A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BCF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007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A4C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48E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A11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2F6EA409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AE3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FED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416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E77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67A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136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B2D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643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221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CE4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9EB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068A057C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ABF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BDA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D17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95B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94F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3DE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61F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0A6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FA6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E0C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AFB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56D3F46C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2A6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BE4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968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C8B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C32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DBF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F43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7E6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491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44C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954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15A82744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4CA7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750E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69CE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F448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4E8C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3E0A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F55B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92E6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5A06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73C5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4081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5B3068AE" w14:textId="77777777" w:rsidTr="00210C13">
        <w:trPr>
          <w:trHeight w:val="320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104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52F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DE9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03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F89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89C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51A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92B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983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7C9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35D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97E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</w:tr>
      <w:tr w:rsidR="00997094" w:rsidRPr="007D2BAA" w14:paraId="76E74B49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C22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8EC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B00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A03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FCC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2AF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58D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CCB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2A7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0FB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BC5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997094" w:rsidRPr="007D2BAA" w14:paraId="6B281BCA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23E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726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1F4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9C1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17A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8B6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ABD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406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64B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DFD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957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</w:tr>
      <w:tr w:rsidR="00997094" w:rsidRPr="007D2BAA" w14:paraId="591E49A3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0B5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001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942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297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66A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56A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4F2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BEF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EDF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B7B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834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997094" w:rsidRPr="007D2BAA" w14:paraId="14AE2262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C72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2F2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370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AA9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430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795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42D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015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A0B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E0E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D5E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997094" w:rsidRPr="007D2BAA" w14:paraId="66DCF943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D70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0D3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E3C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03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F32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CDB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1E2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74A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937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3B0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5C3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1C9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27ECD05A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7DE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8C0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366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6CD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DA0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5CC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E96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AC7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834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912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C59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29B0BF6A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E3C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8C3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657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2CC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82E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524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15E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5F7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221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AFF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06C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1CDCFFB8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104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A4F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BAC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478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E5F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884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B07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8B6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291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5CA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51D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0A78D61A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AF72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9888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7CE0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7CFB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86BE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0879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F4DD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995E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8C1A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A958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78F7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41D0629D" w14:textId="77777777" w:rsidTr="00210C13">
        <w:trPr>
          <w:trHeight w:val="320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6AB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4B4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3B4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03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03B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69C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351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6A8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A4B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CFC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FFB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2EA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997094" w:rsidRPr="007D2BAA" w14:paraId="3A711C3D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EAB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50F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8E8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35F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3B9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2CC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CF9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A7D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216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142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404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997094" w:rsidRPr="007D2BAA" w14:paraId="2836B30B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181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129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AB0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2D4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475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140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C7A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2DB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01E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B44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865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</w:tr>
      <w:tr w:rsidR="00997094" w:rsidRPr="007D2BAA" w14:paraId="721FDE5C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803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9CC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028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7BF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74F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F15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058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D5B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22C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F15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221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</w:tr>
      <w:tr w:rsidR="00997094" w:rsidRPr="007D2BAA" w14:paraId="6A619904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56B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C9C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DDA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D04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D20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DE8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FE8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333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A01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8DC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51F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</w:tr>
      <w:tr w:rsidR="00997094" w:rsidRPr="007D2BAA" w14:paraId="5A6151EB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2D4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F70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C4C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03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C13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D93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D23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93D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B09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B3B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7C2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A3A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5CE5E97B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9CE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3A4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1A7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55C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001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9CB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DAB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8E3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0DC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374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6A2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432FC11B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093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8F8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04A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7A3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69A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F57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D37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F0F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56E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670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8D1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49162863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134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8F4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02E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85E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E61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9FA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86D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BB8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E03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846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6F3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29385F93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844C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2F52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302C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E559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5B4C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42D7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1613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C126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A46C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9AF2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094C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341CA05E" w14:textId="77777777" w:rsidTr="00210C13">
        <w:trPr>
          <w:trHeight w:val="320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569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47B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BF7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03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9BF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DA0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235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E66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6FD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031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789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A81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</w:tr>
      <w:tr w:rsidR="00997094" w:rsidRPr="007D2BAA" w14:paraId="5657647D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0A3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D88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09F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13E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5FD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6E6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5C1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8D1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2C1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DA9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3B2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</w:tr>
      <w:tr w:rsidR="00997094" w:rsidRPr="007D2BAA" w14:paraId="6834F14C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E0C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3C8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328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42C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D52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AD0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D56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FE4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C6A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A42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523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</w:tr>
      <w:tr w:rsidR="00997094" w:rsidRPr="007D2BAA" w14:paraId="292A93C9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E61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1FB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09D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A2A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4AB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45F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367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869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19E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060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68A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</w:tr>
      <w:tr w:rsidR="00997094" w:rsidRPr="007D2BAA" w14:paraId="24928A04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3EE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857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3CB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21A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EAF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44D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E0C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B84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B6B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51E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755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</w:tr>
      <w:tr w:rsidR="00997094" w:rsidRPr="007D2BAA" w14:paraId="1EC238F4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806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340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BC4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03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557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A5F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548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217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1C0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7F1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C98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20C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6D84C0A4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A73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696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7E3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163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57C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32E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BE0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367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1D5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95A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420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1D2367CC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3E3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16A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BC4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4DF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32E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F77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CD4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DAF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C63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2A6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01F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0A6FAC58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D08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C51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261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54E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365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EE1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C89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1ED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18D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B7D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79E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2DDF7FF1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36C4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CF3F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862C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19B6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25EC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A0AB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B2C4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FB45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5EE6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8CBB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C694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253EA17E" w14:textId="77777777" w:rsidTr="00210C13">
        <w:trPr>
          <w:trHeight w:val="320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0E6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54B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EB0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03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7ED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4F1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A2F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720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A5B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9DF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254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347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</w:tr>
      <w:tr w:rsidR="00997094" w:rsidRPr="007D2BAA" w14:paraId="22EACFC1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2B4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77A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7DA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B27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FCB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BEC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275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038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761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0EB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5B1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</w:tr>
      <w:tr w:rsidR="00997094" w:rsidRPr="007D2BAA" w14:paraId="25337E7D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EF8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4A9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0A3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3ED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B98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706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D86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698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CA1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A5B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B47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3</w:t>
            </w:r>
          </w:p>
        </w:tc>
      </w:tr>
      <w:tr w:rsidR="00997094" w:rsidRPr="007D2BAA" w14:paraId="5FBA9D8A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4BA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A9D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E12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D61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BF7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592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CD6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2D0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314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D67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82F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5</w:t>
            </w:r>
          </w:p>
        </w:tc>
      </w:tr>
      <w:tr w:rsidR="00997094" w:rsidRPr="007D2BAA" w14:paraId="602C9C65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A67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6D0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EBF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82A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4BE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09A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ECE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C5C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A90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32B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E4B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</w:tr>
      <w:tr w:rsidR="00997094" w:rsidRPr="007D2BAA" w14:paraId="111507F2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ACF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D37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AF3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03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423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407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468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067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86A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825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7E1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632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04C68C11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7F8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CCE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098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FFD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065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2D2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89A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4CA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874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8C7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D3B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25752F66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1C5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862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470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0FD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651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60B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8D1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91E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4AD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5C8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280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5B1CC217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2A3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F80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67B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517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341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40A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237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2DF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931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2AE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A21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5759E7EE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ECAB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2B61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FE5B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CB67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1899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837D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28EE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18B2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584A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F012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C83D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70D42AEC" w14:textId="77777777" w:rsidTr="00210C13">
        <w:trPr>
          <w:trHeight w:val="320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6AB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568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8E0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03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73B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D60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99F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BBB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0CB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62A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A36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F23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</w:t>
            </w:r>
          </w:p>
        </w:tc>
      </w:tr>
      <w:tr w:rsidR="00997094" w:rsidRPr="007D2BAA" w14:paraId="7FF87859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99D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B67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8EE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4EA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ED2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C98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5FF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25A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7E9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05F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23B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9</w:t>
            </w:r>
          </w:p>
        </w:tc>
      </w:tr>
      <w:tr w:rsidR="00997094" w:rsidRPr="007D2BAA" w14:paraId="6534A05D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F01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2CB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AB3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606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402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331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3E3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77F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FA7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987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5EF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1</w:t>
            </w:r>
          </w:p>
        </w:tc>
      </w:tr>
      <w:tr w:rsidR="00997094" w:rsidRPr="007D2BAA" w14:paraId="08FFBFB4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F50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5D2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FAE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6A8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4A6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77E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F05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63D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235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D01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D66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6</w:t>
            </w:r>
          </w:p>
        </w:tc>
      </w:tr>
      <w:tr w:rsidR="00997094" w:rsidRPr="007D2BAA" w14:paraId="306090A0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1C2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F41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BE3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5C3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8D7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8A4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EE2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2DE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961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B96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CEC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4</w:t>
            </w:r>
          </w:p>
        </w:tc>
      </w:tr>
      <w:tr w:rsidR="00997094" w:rsidRPr="007D2BAA" w14:paraId="0B6701BD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113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ECB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BC2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03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94B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BA1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4E1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94C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7AE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615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DD6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949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51D1EA9A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53B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E20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04E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F98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056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596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5AC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564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3D9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212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9CD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46B7B12D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F18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E0B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BA4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071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B42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E12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DDC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AC0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8F5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CDA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543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3252CC36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D41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D19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A07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C74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EAC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CBC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46B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D63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ED0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091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AD5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7AAAC8D6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0FE0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DEDD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9494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C5D1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D103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37FA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5A8B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6A6B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758D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8AC6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A423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61AF2FCE" w14:textId="77777777" w:rsidTr="00210C13">
        <w:trPr>
          <w:trHeight w:val="320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B4E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B34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7F3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03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EFB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1D8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4F4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868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DA8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80E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1FC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9A1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4</w:t>
            </w:r>
          </w:p>
        </w:tc>
      </w:tr>
      <w:tr w:rsidR="00997094" w:rsidRPr="007D2BAA" w14:paraId="3E74B2FE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EEB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C0F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C58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FCD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EAA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E07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A44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CF8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3DD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260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059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</w:tr>
      <w:tr w:rsidR="00997094" w:rsidRPr="007D2BAA" w14:paraId="4A7FBE58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84E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687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48D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2F0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1D7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51D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AFB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276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29C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9A3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676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</w:tr>
      <w:tr w:rsidR="00997094" w:rsidRPr="007D2BAA" w14:paraId="5EEBEB1D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021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418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176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ED8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8B2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C7C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674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9D5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827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19F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7AF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</w:tr>
      <w:tr w:rsidR="00997094" w:rsidRPr="007D2BAA" w14:paraId="4D5FD1E4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A20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04D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64F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9F7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61F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102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BCC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191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C92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797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7D7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</w:tr>
      <w:tr w:rsidR="00997094" w:rsidRPr="007D2BAA" w14:paraId="25191AC9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FB8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6DB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24D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03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A67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48C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645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6C1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918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E19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B61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991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5</w:t>
            </w:r>
          </w:p>
        </w:tc>
      </w:tr>
      <w:tr w:rsidR="00997094" w:rsidRPr="007D2BAA" w14:paraId="0E4137C2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634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F8A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18A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8D6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180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0D2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682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9C3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EF3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763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954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684B4D0F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D01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C83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BE5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E95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F27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921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9F2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29C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A15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7B1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F2F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743C9EA6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312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BD4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F5E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7A9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9F2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E8F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311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CFC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89A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46C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279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39C99E31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F3B7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A2DE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0150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31E7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5415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81BE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2D4A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4771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A5DC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CE88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123D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5CB9FA63" w14:textId="77777777" w:rsidTr="00210C13">
        <w:trPr>
          <w:trHeight w:val="320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8D8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31B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D96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03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066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84D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5F5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2C4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597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423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A6C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F5D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</w:tr>
      <w:tr w:rsidR="00997094" w:rsidRPr="007D2BAA" w14:paraId="6319A0DB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943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ADB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4EB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C68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1EA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B3B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C6D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5C9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528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723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514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997094" w:rsidRPr="007D2BAA" w14:paraId="1B7316A9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E01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360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B7C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5C8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98D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4C9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EFD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C58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7FC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A8B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7F5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</w:tr>
      <w:tr w:rsidR="00997094" w:rsidRPr="007D2BAA" w14:paraId="0D7CF457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1F3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832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9C7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D35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23A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3A8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E86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29A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F58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44E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597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997094" w:rsidRPr="007D2BAA" w14:paraId="1BE9058B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535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2BF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955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33E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0F5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6D9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370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023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45A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08E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76C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997094" w:rsidRPr="007D2BAA" w14:paraId="1391D818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570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5D7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7C3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03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5B3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416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63F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848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C0D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7A4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D9E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19C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1469662F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C58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418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F42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C43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BE2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039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53E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DC1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803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31B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5B5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397FF5F1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C33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BF0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8C4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390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DFA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343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BEB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089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2C5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161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91F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791E9D55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FB6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1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E0D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F32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7D6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CEE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6E3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3EE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F45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C38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4A7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AB9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0D19F42B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6C6E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9840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AE0E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2C80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05A4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5512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737C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4D69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9495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EF99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B4E5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65EEC4B6" w14:textId="77777777" w:rsidTr="00210C13">
        <w:trPr>
          <w:trHeight w:val="320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D9C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98E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242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03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8E4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266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C54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5E2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054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821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7BE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097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2</w:t>
            </w:r>
          </w:p>
        </w:tc>
      </w:tr>
      <w:tr w:rsidR="00997094" w:rsidRPr="007D2BAA" w14:paraId="0CA2E387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79F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0E1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0FC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1E3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F4C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1C6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D98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036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CEE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108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66C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</w:tr>
      <w:tr w:rsidR="00997094" w:rsidRPr="007D2BAA" w14:paraId="1322954B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71B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FBE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DF7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304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D46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36E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5B6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A6C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261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101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D96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4</w:t>
            </w:r>
          </w:p>
        </w:tc>
      </w:tr>
      <w:tr w:rsidR="00997094" w:rsidRPr="007D2BAA" w14:paraId="66704F5E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082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C86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1A2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024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868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C54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FF8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426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1BA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973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89C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5</w:t>
            </w:r>
          </w:p>
        </w:tc>
      </w:tr>
      <w:tr w:rsidR="00997094" w:rsidRPr="007D2BAA" w14:paraId="70ED76DA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B77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524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3AB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79C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400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0EA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184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EA7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3B3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62B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9C6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</w:tr>
      <w:tr w:rsidR="00997094" w:rsidRPr="007D2BAA" w14:paraId="6A0E621B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70D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0A3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EFB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03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41F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E43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0E5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CD5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6E6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340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924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0A3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7DBDD1FD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9C7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832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941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080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F40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7C7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FB6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7E0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A3B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8C4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448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457B24B6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E1E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32A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4BD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7E2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779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30F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CA9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0DC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35A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2D0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CFE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68B56379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2D8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DAC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A6A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B5F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F2F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80D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9DE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F41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F6E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7A6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42C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11DBC5A6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6113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F594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0BAA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58BE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52B0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1A7E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23CE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64AE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508A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94B4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AAD0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16D04442" w14:textId="77777777" w:rsidTr="00210C13">
        <w:trPr>
          <w:trHeight w:val="320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337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44F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287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03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9B4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B24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1BD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3E3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0E7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6A5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37E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0CD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1</w:t>
            </w:r>
          </w:p>
        </w:tc>
      </w:tr>
      <w:tr w:rsidR="00997094" w:rsidRPr="007D2BAA" w14:paraId="0A428E0F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506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2A4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BBB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024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1AC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3F3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30C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BED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570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C3B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4BD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</w:tr>
      <w:tr w:rsidR="00997094" w:rsidRPr="007D2BAA" w14:paraId="0C1C29D0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95F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E74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00E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938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D56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3E2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924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147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0A4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E31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EA1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997094" w:rsidRPr="007D2BAA" w14:paraId="40DE830C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CAE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F96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E8A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B27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C6C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D5B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3B6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C6E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CE3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A0D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47C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997094" w:rsidRPr="007D2BAA" w14:paraId="28956532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307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F53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EF8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032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C59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A32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D7F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1AA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B00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758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867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</w:tr>
      <w:tr w:rsidR="00997094" w:rsidRPr="007D2BAA" w14:paraId="1947864A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E55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FA9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77B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03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102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7BB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14D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FC2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07A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586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52F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DA3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31122701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869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5A8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905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FBE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6DE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9A6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269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C85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A3D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7BE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0BB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11E052C9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26E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62E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48F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D80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8C1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3E7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B78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440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A5A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C5F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8DD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7A9ADB35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A3E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190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22C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862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74E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FA5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CFF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143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365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19B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BD4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1EF429EB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86ED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1589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F956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4863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E8D8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7624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33F5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3151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C538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CD21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460D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2BCE7EE7" w14:textId="77777777" w:rsidTr="00210C13">
        <w:trPr>
          <w:trHeight w:val="320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E1F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2A3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0CC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03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A3E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E52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FC4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49D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A89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CF2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B46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7D1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</w:tr>
      <w:tr w:rsidR="00997094" w:rsidRPr="007D2BAA" w14:paraId="65CA5700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34B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3CC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376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17D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FC6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F9E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DD8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60A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ADE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06E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B3A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</w:tr>
      <w:tr w:rsidR="00997094" w:rsidRPr="007D2BAA" w14:paraId="6A0B1987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777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C94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7ED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72E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A52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29C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66A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C05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129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FE4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773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</w:tr>
      <w:tr w:rsidR="00997094" w:rsidRPr="007D2BAA" w14:paraId="393EE5A1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487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CFE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D1B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62F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D03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74D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4CF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F4F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F2B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0C6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A96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</w:tr>
      <w:tr w:rsidR="00997094" w:rsidRPr="007D2BAA" w14:paraId="7D7EBFA9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2C1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C5E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B8B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D64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E3F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5ED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04F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688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DE3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597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465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</w:tr>
      <w:tr w:rsidR="00997094" w:rsidRPr="007D2BAA" w14:paraId="7DC77EA8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B5D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1E9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9CF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03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B37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4F6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936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33C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1C7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9E4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DC1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62A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24C8797C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DDE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DB7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AFE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65C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E2E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65F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22E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A28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E29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E11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84B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3EAE3975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6071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931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8A2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1DB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7D0C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1C7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B25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5990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D37D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24B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9D8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249AF21C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092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1515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ABA3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39F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C4C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CC2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F2A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9529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0AFB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04C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AFC4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7094" w:rsidRPr="007D2BAA" w14:paraId="3060874A" w14:textId="77777777" w:rsidTr="00210C13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6D1F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200F8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BF6D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8B022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9B3A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E33C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57FBF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29CCA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5BDCE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F9287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B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52746" w14:textId="77777777" w:rsidR="00997094" w:rsidRPr="007D2BAA" w:rsidRDefault="00997094" w:rsidP="00210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0232FA14" w14:textId="77777777" w:rsidR="00997094" w:rsidRDefault="00997094" w:rsidP="00997094">
      <w:pPr>
        <w:rPr>
          <w:rFonts w:ascii="Times New Roman" w:hAnsi="Times New Roman" w:cs="Times New Roman"/>
          <w:sz w:val="16"/>
          <w:szCs w:val="16"/>
        </w:rPr>
      </w:pPr>
      <w:r w:rsidRPr="009739B6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>
        <w:rPr>
          <w:rFonts w:ascii="Times New Roman" w:hAnsi="Times New Roman" w:cs="Times New Roman"/>
          <w:sz w:val="16"/>
          <w:szCs w:val="16"/>
        </w:rPr>
        <w:t>Rep – replicates</w:t>
      </w:r>
    </w:p>
    <w:p w14:paraId="78B07CB9" w14:textId="77777777" w:rsidR="00997094" w:rsidRDefault="00997094" w:rsidP="00997094">
      <w:pPr>
        <w:rPr>
          <w:rFonts w:ascii="Times New Roman" w:hAnsi="Times New Roman" w:cs="Times New Roman"/>
          <w:sz w:val="16"/>
          <w:szCs w:val="16"/>
        </w:rPr>
      </w:pPr>
      <w:r w:rsidRPr="009739B6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>
        <w:rPr>
          <w:rFonts w:ascii="Times New Roman" w:hAnsi="Times New Roman" w:cs="Times New Roman"/>
          <w:sz w:val="16"/>
          <w:szCs w:val="16"/>
        </w:rPr>
        <w:t>Average – calculated across each rep</w:t>
      </w:r>
    </w:p>
    <w:p w14:paraId="25ADAC8A" w14:textId="77777777" w:rsidR="00997094" w:rsidRPr="008307D0" w:rsidRDefault="00997094" w:rsidP="00997094">
      <w:pPr>
        <w:rPr>
          <w:rFonts w:ascii="Times New Roman" w:hAnsi="Times New Roman" w:cs="Times New Roman"/>
          <w:sz w:val="16"/>
          <w:szCs w:val="16"/>
        </w:rPr>
      </w:pPr>
      <w:r w:rsidRPr="009739B6">
        <w:rPr>
          <w:rFonts w:ascii="Times New Roman" w:hAnsi="Times New Roman" w:cs="Times New Roman"/>
          <w:sz w:val="16"/>
          <w:szCs w:val="16"/>
          <w:vertAlign w:val="superscript"/>
        </w:rPr>
        <w:t>3</w:t>
      </w:r>
      <w:r>
        <w:rPr>
          <w:rFonts w:ascii="Times New Roman" w:hAnsi="Times New Roman" w:cs="Times New Roman"/>
          <w:sz w:val="16"/>
          <w:szCs w:val="16"/>
        </w:rPr>
        <w:t>Std dev – standard deviation</w:t>
      </w:r>
    </w:p>
    <w:p w14:paraId="1D9182CD" w14:textId="4574A02A" w:rsidR="00997094" w:rsidRDefault="00997094"/>
    <w:p w14:paraId="26313DD5" w14:textId="4A1DCE4C" w:rsidR="002D51FF" w:rsidRDefault="002D51FF">
      <w:r>
        <w:br w:type="page"/>
      </w:r>
    </w:p>
    <w:p w14:paraId="72CFB96B" w14:textId="1744983A" w:rsidR="002D51FF" w:rsidRDefault="002D51FF" w:rsidP="002D51FF">
      <w:pPr>
        <w:rPr>
          <w:rFonts w:ascii="Times New Roman" w:hAnsi="Times New Roman" w:cs="Times New Roman"/>
          <w:sz w:val="16"/>
          <w:szCs w:val="16"/>
        </w:rPr>
      </w:pPr>
      <w:r w:rsidRPr="00396C6B">
        <w:rPr>
          <w:rFonts w:ascii="Times New Roman" w:hAnsi="Times New Roman" w:cs="Times New Roman"/>
          <w:b/>
          <w:sz w:val="16"/>
          <w:szCs w:val="16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sz w:val="16"/>
          <w:szCs w:val="16"/>
        </w:rPr>
        <w:t>2</w:t>
      </w:r>
      <w:r>
        <w:rPr>
          <w:rFonts w:ascii="Times New Roman" w:hAnsi="Times New Roman" w:cs="Times New Roman"/>
          <w:sz w:val="16"/>
          <w:szCs w:val="16"/>
        </w:rPr>
        <w:t xml:space="preserve">. Observed variance of </w:t>
      </w:r>
      <w:r w:rsidRPr="00C3288A">
        <w:rPr>
          <w:rFonts w:ascii="Times New Roman" w:hAnsi="Times New Roman" w:cs="Times New Roman"/>
          <w:i/>
          <w:sz w:val="16"/>
          <w:szCs w:val="16"/>
        </w:rPr>
        <w:t xml:space="preserve">L. monocytogenes </w:t>
      </w:r>
      <w:r>
        <w:rPr>
          <w:rFonts w:ascii="Times New Roman" w:hAnsi="Times New Roman" w:cs="Times New Roman"/>
          <w:sz w:val="16"/>
          <w:szCs w:val="16"/>
        </w:rPr>
        <w:t>killed by nisin extracted from cheese made at different pH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</w:tblGrid>
      <w:tr w:rsidR="002D51FF" w14:paraId="29C58A0C" w14:textId="77777777" w:rsidTr="00DB75E8"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26092C64" w14:textId="77777777" w:rsidR="002D51FF" w:rsidRDefault="002D51FF" w:rsidP="00DB75E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8CF2B" w14:textId="77777777" w:rsidR="002D51FF" w:rsidRDefault="002D51FF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f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09278" w14:textId="77777777" w:rsidR="002D51FF" w:rsidRDefault="002D51FF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Sum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Sq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FC402" w14:textId="77777777" w:rsidR="002D51FF" w:rsidRDefault="002D51FF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Mean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Sq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F6654" w14:textId="77777777" w:rsidR="002D51FF" w:rsidRDefault="002D51FF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96C6B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>-value</w:t>
            </w:r>
          </w:p>
        </w:tc>
      </w:tr>
      <w:tr w:rsidR="002D51FF" w14:paraId="60B2673A" w14:textId="77777777" w:rsidTr="00DB75E8">
        <w:tc>
          <w:tcPr>
            <w:tcW w:w="1558" w:type="dxa"/>
            <w:tcBorders>
              <w:top w:val="single" w:sz="4" w:space="0" w:color="auto"/>
            </w:tcBorders>
          </w:tcPr>
          <w:p w14:paraId="1A4DA68F" w14:textId="77777777" w:rsidR="002D51FF" w:rsidRDefault="002D51FF" w:rsidP="00DB75E8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H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2FFB7845" w14:textId="77777777" w:rsidR="002D51FF" w:rsidRDefault="002D51FF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5D41AB02" w14:textId="77777777" w:rsidR="002D51FF" w:rsidRDefault="002D51FF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79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3B4A518E" w14:textId="77777777" w:rsidR="002D51FF" w:rsidRDefault="002D51FF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7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D2788A8" w14:textId="77777777" w:rsidR="002D51FF" w:rsidRDefault="002D51FF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1</w:t>
            </w:r>
          </w:p>
        </w:tc>
      </w:tr>
      <w:tr w:rsidR="002D51FF" w14:paraId="5AEB7C44" w14:textId="77777777" w:rsidTr="00DB75E8">
        <w:tc>
          <w:tcPr>
            <w:tcW w:w="1558" w:type="dxa"/>
            <w:tcBorders>
              <w:bottom w:val="single" w:sz="4" w:space="0" w:color="auto"/>
            </w:tcBorders>
          </w:tcPr>
          <w:p w14:paraId="372EFFE0" w14:textId="77777777" w:rsidR="002D51FF" w:rsidRDefault="002D51FF" w:rsidP="00DB75E8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siduals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211B0C1E" w14:textId="77777777" w:rsidR="002D51FF" w:rsidRDefault="002D51FF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25ACA946" w14:textId="77777777" w:rsidR="002D51FF" w:rsidRDefault="002D51FF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.2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6BE6BC1E" w14:textId="77777777" w:rsidR="002D51FF" w:rsidRDefault="002D51FF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DCBB500" w14:textId="77777777" w:rsidR="002D51FF" w:rsidRDefault="002D51FF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170B308C" w14:textId="77777777" w:rsidR="002D51FF" w:rsidRDefault="002D51FF" w:rsidP="002D51FF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Df – degrees of freedom</w:t>
      </w:r>
    </w:p>
    <w:p w14:paraId="2352174B" w14:textId="77777777" w:rsidR="002D51FF" w:rsidRDefault="002D51FF" w:rsidP="002D51FF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Sum </w:t>
      </w:r>
      <w:proofErr w:type="spellStart"/>
      <w:r>
        <w:rPr>
          <w:rFonts w:ascii="Times New Roman" w:hAnsi="Times New Roman" w:cs="Times New Roman"/>
          <w:sz w:val="16"/>
          <w:szCs w:val="16"/>
        </w:rPr>
        <w:t>sq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– sum of squares</w:t>
      </w:r>
    </w:p>
    <w:p w14:paraId="1F546713" w14:textId="77777777" w:rsidR="002D51FF" w:rsidRDefault="002D51FF" w:rsidP="002D51FF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Mean </w:t>
      </w:r>
      <w:proofErr w:type="spellStart"/>
      <w:r>
        <w:rPr>
          <w:rFonts w:ascii="Times New Roman" w:hAnsi="Times New Roman" w:cs="Times New Roman"/>
          <w:sz w:val="16"/>
          <w:szCs w:val="16"/>
        </w:rPr>
        <w:t>sq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– mean squares</w:t>
      </w:r>
    </w:p>
    <w:p w14:paraId="394E9610" w14:textId="77777777" w:rsidR="0085248C" w:rsidRDefault="0085248C">
      <w:pPr>
        <w:rPr>
          <w:rFonts w:ascii="Times New Roman" w:hAnsi="Times New Roman" w:cs="Times New Roman"/>
          <w:sz w:val="16"/>
          <w:szCs w:val="16"/>
        </w:rPr>
      </w:pPr>
    </w:p>
    <w:p w14:paraId="16DFC7D8" w14:textId="4142DE8C" w:rsidR="0085248C" w:rsidRDefault="0085248C" w:rsidP="0085248C">
      <w:pPr>
        <w:rPr>
          <w:rFonts w:ascii="Times New Roman" w:hAnsi="Times New Roman" w:cs="Times New Roman"/>
          <w:sz w:val="16"/>
          <w:szCs w:val="16"/>
        </w:rPr>
      </w:pPr>
      <w:r w:rsidRPr="00396C6B">
        <w:rPr>
          <w:rFonts w:ascii="Times New Roman" w:hAnsi="Times New Roman" w:cs="Times New Roman"/>
          <w:b/>
          <w:sz w:val="16"/>
          <w:szCs w:val="16"/>
        </w:rPr>
        <w:t xml:space="preserve">Supplemental Table </w:t>
      </w:r>
      <w:r>
        <w:rPr>
          <w:rFonts w:ascii="Times New Roman" w:hAnsi="Times New Roman" w:cs="Times New Roman"/>
          <w:b/>
          <w:sz w:val="16"/>
          <w:szCs w:val="16"/>
        </w:rPr>
        <w:t>3</w:t>
      </w:r>
      <w:r>
        <w:rPr>
          <w:rFonts w:ascii="Times New Roman" w:hAnsi="Times New Roman" w:cs="Times New Roman"/>
          <w:sz w:val="16"/>
          <w:szCs w:val="16"/>
        </w:rPr>
        <w:t xml:space="preserve">. Observed variance of </w:t>
      </w:r>
      <w:r w:rsidRPr="00C3288A">
        <w:rPr>
          <w:rFonts w:ascii="Times New Roman" w:hAnsi="Times New Roman" w:cs="Times New Roman"/>
          <w:i/>
          <w:sz w:val="16"/>
          <w:szCs w:val="16"/>
        </w:rPr>
        <w:t xml:space="preserve">L. monocytogenes </w:t>
      </w:r>
      <w:r>
        <w:rPr>
          <w:rFonts w:ascii="Times New Roman" w:hAnsi="Times New Roman" w:cs="Times New Roman"/>
          <w:iCs/>
          <w:sz w:val="16"/>
          <w:szCs w:val="16"/>
        </w:rPr>
        <w:t xml:space="preserve">mutant strains </w:t>
      </w:r>
      <w:r>
        <w:rPr>
          <w:rFonts w:ascii="Times New Roman" w:hAnsi="Times New Roman" w:cs="Times New Roman"/>
          <w:sz w:val="16"/>
          <w:szCs w:val="16"/>
        </w:rPr>
        <w:t>killed by nisin at different pH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</w:tblGrid>
      <w:tr w:rsidR="0085248C" w14:paraId="3090326F" w14:textId="77777777" w:rsidTr="00DB75E8"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22026FC1" w14:textId="77777777" w:rsidR="0085248C" w:rsidRDefault="0085248C" w:rsidP="00DB75E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60120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f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6036F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Sum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Sq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EBF3A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Mean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Sq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AB7F7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96C6B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>-value</w:t>
            </w:r>
          </w:p>
        </w:tc>
      </w:tr>
      <w:tr w:rsidR="0085248C" w14:paraId="557A3FE2" w14:textId="77777777" w:rsidTr="00DB75E8">
        <w:tc>
          <w:tcPr>
            <w:tcW w:w="1558" w:type="dxa"/>
            <w:tcBorders>
              <w:top w:val="single" w:sz="4" w:space="0" w:color="auto"/>
            </w:tcBorders>
          </w:tcPr>
          <w:p w14:paraId="26EB8C8A" w14:textId="77777777" w:rsidR="0085248C" w:rsidRDefault="0085248C" w:rsidP="00DB75E8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rain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357B5729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57CB8F3E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37432513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.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5F224CB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 0.001</w:t>
            </w:r>
          </w:p>
        </w:tc>
      </w:tr>
      <w:tr w:rsidR="0085248C" w14:paraId="17B032EB" w14:textId="77777777" w:rsidTr="00DB75E8">
        <w:tc>
          <w:tcPr>
            <w:tcW w:w="1558" w:type="dxa"/>
          </w:tcPr>
          <w:p w14:paraId="4DF1AD86" w14:textId="77777777" w:rsidR="0085248C" w:rsidRDefault="0085248C" w:rsidP="00DB75E8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H</w:t>
            </w:r>
          </w:p>
        </w:tc>
        <w:tc>
          <w:tcPr>
            <w:tcW w:w="1558" w:type="dxa"/>
            <w:vAlign w:val="center"/>
          </w:tcPr>
          <w:p w14:paraId="4B9AC126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558" w:type="dxa"/>
            <w:vAlign w:val="center"/>
          </w:tcPr>
          <w:p w14:paraId="0AF0B5FC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71</w:t>
            </w:r>
          </w:p>
        </w:tc>
        <w:tc>
          <w:tcPr>
            <w:tcW w:w="1558" w:type="dxa"/>
            <w:vAlign w:val="center"/>
          </w:tcPr>
          <w:p w14:paraId="4F823C98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5</w:t>
            </w:r>
          </w:p>
        </w:tc>
        <w:tc>
          <w:tcPr>
            <w:tcW w:w="1559" w:type="dxa"/>
            <w:vAlign w:val="center"/>
          </w:tcPr>
          <w:p w14:paraId="525B67F6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4</w:t>
            </w:r>
          </w:p>
        </w:tc>
      </w:tr>
      <w:tr w:rsidR="0085248C" w14:paraId="507391AE" w14:textId="77777777" w:rsidTr="00DB75E8">
        <w:tc>
          <w:tcPr>
            <w:tcW w:w="1558" w:type="dxa"/>
          </w:tcPr>
          <w:p w14:paraId="5D9E2016" w14:textId="77777777" w:rsidR="0085248C" w:rsidRDefault="0085248C" w:rsidP="00DB75E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16"/>
                <w:szCs w:val="16"/>
              </w:rPr>
              <w:t>Strain:pH</w:t>
            </w:r>
            <w:proofErr w:type="spellEnd"/>
            <w:proofErr w:type="gramEnd"/>
          </w:p>
        </w:tc>
        <w:tc>
          <w:tcPr>
            <w:tcW w:w="1558" w:type="dxa"/>
            <w:vAlign w:val="center"/>
          </w:tcPr>
          <w:p w14:paraId="1641C71C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558" w:type="dxa"/>
            <w:vAlign w:val="center"/>
          </w:tcPr>
          <w:p w14:paraId="74802BD9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44</w:t>
            </w:r>
          </w:p>
        </w:tc>
        <w:tc>
          <w:tcPr>
            <w:tcW w:w="1558" w:type="dxa"/>
            <w:vAlign w:val="center"/>
          </w:tcPr>
          <w:p w14:paraId="741F2A40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1</w:t>
            </w:r>
          </w:p>
        </w:tc>
        <w:tc>
          <w:tcPr>
            <w:tcW w:w="1559" w:type="dxa"/>
            <w:vAlign w:val="center"/>
          </w:tcPr>
          <w:p w14:paraId="6AA4D45B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43</w:t>
            </w:r>
          </w:p>
        </w:tc>
      </w:tr>
      <w:tr w:rsidR="0085248C" w14:paraId="430E5B66" w14:textId="77777777" w:rsidTr="00DB75E8">
        <w:tc>
          <w:tcPr>
            <w:tcW w:w="1558" w:type="dxa"/>
            <w:tcBorders>
              <w:bottom w:val="single" w:sz="4" w:space="0" w:color="auto"/>
            </w:tcBorders>
          </w:tcPr>
          <w:p w14:paraId="7CA8AC41" w14:textId="77777777" w:rsidR="0085248C" w:rsidRDefault="0085248C" w:rsidP="00DB75E8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siduals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6DE536F7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0D7A9D97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.70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33FC6713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50B06BC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18D530B3" w14:textId="77777777" w:rsidR="0085248C" w:rsidRDefault="0085248C" w:rsidP="0085248C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Df – degrees of freedom</w:t>
      </w:r>
    </w:p>
    <w:p w14:paraId="45B9F1EF" w14:textId="77777777" w:rsidR="0085248C" w:rsidRDefault="0085248C" w:rsidP="0085248C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Sum </w:t>
      </w:r>
      <w:proofErr w:type="spellStart"/>
      <w:r>
        <w:rPr>
          <w:rFonts w:ascii="Times New Roman" w:hAnsi="Times New Roman" w:cs="Times New Roman"/>
          <w:sz w:val="16"/>
          <w:szCs w:val="16"/>
        </w:rPr>
        <w:t>sq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– sum of squares</w:t>
      </w:r>
    </w:p>
    <w:p w14:paraId="09832C6D" w14:textId="77777777" w:rsidR="0085248C" w:rsidRDefault="0085248C" w:rsidP="0085248C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Mean </w:t>
      </w:r>
      <w:proofErr w:type="spellStart"/>
      <w:r>
        <w:rPr>
          <w:rFonts w:ascii="Times New Roman" w:hAnsi="Times New Roman" w:cs="Times New Roman"/>
          <w:sz w:val="16"/>
          <w:szCs w:val="16"/>
        </w:rPr>
        <w:t>sq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– mean squares</w:t>
      </w:r>
    </w:p>
    <w:p w14:paraId="6A87B7C0" w14:textId="77777777" w:rsidR="0085248C" w:rsidRDefault="0085248C">
      <w:pPr>
        <w:rPr>
          <w:rFonts w:ascii="Times New Roman" w:hAnsi="Times New Roman" w:cs="Times New Roman"/>
          <w:sz w:val="16"/>
          <w:szCs w:val="16"/>
        </w:rPr>
      </w:pPr>
    </w:p>
    <w:p w14:paraId="51565F48" w14:textId="3D6065CB" w:rsidR="0085248C" w:rsidRDefault="0085248C" w:rsidP="0085248C">
      <w:pPr>
        <w:rPr>
          <w:rFonts w:ascii="Times New Roman" w:hAnsi="Times New Roman" w:cs="Times New Roman"/>
          <w:sz w:val="16"/>
          <w:szCs w:val="16"/>
        </w:rPr>
      </w:pPr>
      <w:r w:rsidRPr="00396C6B">
        <w:rPr>
          <w:rFonts w:ascii="Times New Roman" w:hAnsi="Times New Roman" w:cs="Times New Roman"/>
          <w:b/>
          <w:sz w:val="16"/>
          <w:szCs w:val="16"/>
        </w:rPr>
        <w:t xml:space="preserve">Supplemental Table </w:t>
      </w:r>
      <w:r>
        <w:rPr>
          <w:rFonts w:ascii="Times New Roman" w:hAnsi="Times New Roman" w:cs="Times New Roman"/>
          <w:b/>
          <w:sz w:val="16"/>
          <w:szCs w:val="16"/>
        </w:rPr>
        <w:t>4</w:t>
      </w:r>
      <w:r>
        <w:rPr>
          <w:rFonts w:ascii="Times New Roman" w:hAnsi="Times New Roman" w:cs="Times New Roman"/>
          <w:sz w:val="16"/>
          <w:szCs w:val="16"/>
        </w:rPr>
        <w:t xml:space="preserve">. Observed difference within each </w:t>
      </w:r>
      <w:r w:rsidRPr="00C3288A">
        <w:rPr>
          <w:rFonts w:ascii="Times New Roman" w:hAnsi="Times New Roman" w:cs="Times New Roman"/>
          <w:i/>
          <w:sz w:val="16"/>
          <w:szCs w:val="16"/>
        </w:rPr>
        <w:t xml:space="preserve">L. monocytogenes </w:t>
      </w:r>
      <w:r>
        <w:rPr>
          <w:rFonts w:ascii="Times New Roman" w:hAnsi="Times New Roman" w:cs="Times New Roman"/>
          <w:iCs/>
          <w:sz w:val="16"/>
          <w:szCs w:val="16"/>
        </w:rPr>
        <w:t xml:space="preserve">mutant strain </w:t>
      </w:r>
      <w:r>
        <w:rPr>
          <w:rFonts w:ascii="Times New Roman" w:hAnsi="Times New Roman" w:cs="Times New Roman"/>
          <w:sz w:val="16"/>
          <w:szCs w:val="16"/>
        </w:rPr>
        <w:t>killed by nisin at different pH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85248C" w14:paraId="0DA249F0" w14:textId="77777777" w:rsidTr="00DB75E8"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79922F75" w14:textId="77777777" w:rsidR="0085248C" w:rsidRDefault="0085248C" w:rsidP="00DB75E8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rain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7833A7B1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rast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52BCE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stimate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E7D70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F186A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96C6B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558758B" w14:textId="77777777" w:rsidR="0085248C" w:rsidRPr="0069139A" w:rsidRDefault="0085248C" w:rsidP="00DB75E8">
            <w:pPr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Significance</w:t>
            </w:r>
          </w:p>
        </w:tc>
      </w:tr>
      <w:tr w:rsidR="0085248C" w14:paraId="69233917" w14:textId="77777777" w:rsidTr="00DB75E8">
        <w:tc>
          <w:tcPr>
            <w:tcW w:w="1558" w:type="dxa"/>
            <w:tcBorders>
              <w:top w:val="single" w:sz="4" w:space="0" w:color="auto"/>
            </w:tcBorders>
          </w:tcPr>
          <w:p w14:paraId="25FB3A01" w14:textId="77777777" w:rsidR="0085248C" w:rsidRDefault="0085248C" w:rsidP="00DB75E8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403S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31ED0C95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5 – 6.0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6E089042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5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599335E7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F87B78E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9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499BE38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5248C" w14:paraId="0395B789" w14:textId="77777777" w:rsidTr="00DB75E8">
        <w:tc>
          <w:tcPr>
            <w:tcW w:w="1558" w:type="dxa"/>
          </w:tcPr>
          <w:p w14:paraId="075223E4" w14:textId="77777777" w:rsidR="0085248C" w:rsidRDefault="0085248C" w:rsidP="00DB75E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8" w:type="dxa"/>
          </w:tcPr>
          <w:p w14:paraId="753790F5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5 – 6.5</w:t>
            </w:r>
          </w:p>
        </w:tc>
        <w:tc>
          <w:tcPr>
            <w:tcW w:w="1558" w:type="dxa"/>
            <w:vAlign w:val="center"/>
          </w:tcPr>
          <w:p w14:paraId="6FC0EA82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63</w:t>
            </w:r>
          </w:p>
        </w:tc>
        <w:tc>
          <w:tcPr>
            <w:tcW w:w="1558" w:type="dxa"/>
            <w:vAlign w:val="center"/>
          </w:tcPr>
          <w:p w14:paraId="56F15F75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1559" w:type="dxa"/>
            <w:vAlign w:val="center"/>
          </w:tcPr>
          <w:p w14:paraId="04E7EA71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56</w:t>
            </w:r>
          </w:p>
        </w:tc>
        <w:tc>
          <w:tcPr>
            <w:tcW w:w="1559" w:type="dxa"/>
          </w:tcPr>
          <w:p w14:paraId="5019A9D9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5248C" w14:paraId="3EAFE0F9" w14:textId="77777777" w:rsidTr="00DB75E8">
        <w:tc>
          <w:tcPr>
            <w:tcW w:w="1558" w:type="dxa"/>
            <w:tcBorders>
              <w:bottom w:val="single" w:sz="4" w:space="0" w:color="auto"/>
            </w:tcBorders>
          </w:tcPr>
          <w:p w14:paraId="21AEC41C" w14:textId="77777777" w:rsidR="0085248C" w:rsidRDefault="0085248C" w:rsidP="00DB75E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48A628A2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.0 – 6.5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2971AD1D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58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090AF859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4E61466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0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9A94B06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5248C" w14:paraId="0A04C5A8" w14:textId="77777777" w:rsidTr="00DB75E8">
        <w:tc>
          <w:tcPr>
            <w:tcW w:w="1558" w:type="dxa"/>
          </w:tcPr>
          <w:p w14:paraId="7C568858" w14:textId="77777777" w:rsidR="0085248C" w:rsidRPr="00AF645A" w:rsidRDefault="0085248C" w:rsidP="00DB75E8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BE04C2">
              <w:rPr>
                <w:rFonts w:ascii="Times New Roman" w:hAnsi="Times New Roman"/>
                <w:sz w:val="16"/>
                <w:szCs w:val="16"/>
              </w:rPr>
              <w:t>∆</w:t>
            </w:r>
            <w:proofErr w:type="spellStart"/>
            <w:r w:rsidRPr="00AF645A">
              <w:rPr>
                <w:rFonts w:ascii="Times New Roman" w:hAnsi="Times New Roman"/>
                <w:i/>
                <w:iCs/>
                <w:sz w:val="16"/>
                <w:szCs w:val="16"/>
              </w:rPr>
              <w:t>dltA</w:t>
            </w:r>
            <w:proofErr w:type="spellEnd"/>
          </w:p>
        </w:tc>
        <w:tc>
          <w:tcPr>
            <w:tcW w:w="1558" w:type="dxa"/>
          </w:tcPr>
          <w:p w14:paraId="1EB99AA5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5 – 6.0</w:t>
            </w:r>
          </w:p>
        </w:tc>
        <w:tc>
          <w:tcPr>
            <w:tcW w:w="1558" w:type="dxa"/>
            <w:vAlign w:val="center"/>
          </w:tcPr>
          <w:p w14:paraId="516E7D63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38</w:t>
            </w:r>
          </w:p>
        </w:tc>
        <w:tc>
          <w:tcPr>
            <w:tcW w:w="1558" w:type="dxa"/>
            <w:vAlign w:val="center"/>
          </w:tcPr>
          <w:p w14:paraId="16CD29D1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1559" w:type="dxa"/>
            <w:vAlign w:val="center"/>
          </w:tcPr>
          <w:p w14:paraId="57C9EB26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35</w:t>
            </w:r>
          </w:p>
        </w:tc>
        <w:tc>
          <w:tcPr>
            <w:tcW w:w="1559" w:type="dxa"/>
          </w:tcPr>
          <w:p w14:paraId="784F01CB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</w:tr>
      <w:tr w:rsidR="0085248C" w14:paraId="2FCE6C90" w14:textId="77777777" w:rsidTr="00DB75E8">
        <w:tc>
          <w:tcPr>
            <w:tcW w:w="1558" w:type="dxa"/>
          </w:tcPr>
          <w:p w14:paraId="741F69B6" w14:textId="77777777" w:rsidR="0085248C" w:rsidRDefault="0085248C" w:rsidP="00DB75E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8" w:type="dxa"/>
          </w:tcPr>
          <w:p w14:paraId="74276758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5 – 6.5</w:t>
            </w:r>
          </w:p>
        </w:tc>
        <w:tc>
          <w:tcPr>
            <w:tcW w:w="1558" w:type="dxa"/>
            <w:vAlign w:val="center"/>
          </w:tcPr>
          <w:p w14:paraId="26B4A178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43</w:t>
            </w:r>
          </w:p>
        </w:tc>
        <w:tc>
          <w:tcPr>
            <w:tcW w:w="1558" w:type="dxa"/>
            <w:vAlign w:val="center"/>
          </w:tcPr>
          <w:p w14:paraId="7AA32DDD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1559" w:type="dxa"/>
            <w:vAlign w:val="center"/>
          </w:tcPr>
          <w:p w14:paraId="61237D1B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28</w:t>
            </w:r>
          </w:p>
        </w:tc>
        <w:tc>
          <w:tcPr>
            <w:tcW w:w="1559" w:type="dxa"/>
          </w:tcPr>
          <w:p w14:paraId="29835E89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</w:tr>
      <w:tr w:rsidR="0085248C" w14:paraId="729F97F6" w14:textId="77777777" w:rsidTr="00DB75E8">
        <w:tc>
          <w:tcPr>
            <w:tcW w:w="1558" w:type="dxa"/>
            <w:tcBorders>
              <w:bottom w:val="single" w:sz="4" w:space="0" w:color="auto"/>
            </w:tcBorders>
          </w:tcPr>
          <w:p w14:paraId="1D278C08" w14:textId="77777777" w:rsidR="0085248C" w:rsidRDefault="0085248C" w:rsidP="00DB75E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1133DFD5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.0 – 6.5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0E1EA874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5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493114D9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AF9B733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9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8F60EB8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5248C" w14:paraId="35AB1A1B" w14:textId="77777777" w:rsidTr="00DB75E8">
        <w:tc>
          <w:tcPr>
            <w:tcW w:w="1558" w:type="dxa"/>
            <w:tcBorders>
              <w:top w:val="single" w:sz="4" w:space="0" w:color="auto"/>
            </w:tcBorders>
          </w:tcPr>
          <w:p w14:paraId="6F95A084" w14:textId="77777777" w:rsidR="0085248C" w:rsidRPr="00AF645A" w:rsidRDefault="0085248C" w:rsidP="00DB75E8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BE04C2">
              <w:rPr>
                <w:rFonts w:ascii="Times New Roman" w:hAnsi="Times New Roman"/>
                <w:sz w:val="16"/>
                <w:szCs w:val="16"/>
              </w:rPr>
              <w:t>∆</w:t>
            </w:r>
            <w:proofErr w:type="spellStart"/>
            <w:r w:rsidRPr="00AF645A">
              <w:rPr>
                <w:rFonts w:ascii="Times New Roman" w:hAnsi="Times New Roman"/>
                <w:i/>
                <w:iCs/>
                <w:sz w:val="16"/>
                <w:szCs w:val="16"/>
              </w:rPr>
              <w:t>mprF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5A3BD460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5 – 6.0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444F3A6C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34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2E810904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743B8BE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4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C132624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</w:tr>
      <w:tr w:rsidR="0085248C" w14:paraId="10944928" w14:textId="77777777" w:rsidTr="00DB75E8">
        <w:tc>
          <w:tcPr>
            <w:tcW w:w="1558" w:type="dxa"/>
          </w:tcPr>
          <w:p w14:paraId="00154E5C" w14:textId="77777777" w:rsidR="0085248C" w:rsidRDefault="0085248C" w:rsidP="00DB75E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8" w:type="dxa"/>
          </w:tcPr>
          <w:p w14:paraId="4C6BDD03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5 – 6.5</w:t>
            </w:r>
          </w:p>
        </w:tc>
        <w:tc>
          <w:tcPr>
            <w:tcW w:w="1558" w:type="dxa"/>
            <w:vAlign w:val="center"/>
          </w:tcPr>
          <w:p w14:paraId="610AA1C4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07</w:t>
            </w:r>
          </w:p>
        </w:tc>
        <w:tc>
          <w:tcPr>
            <w:tcW w:w="1558" w:type="dxa"/>
            <w:vAlign w:val="center"/>
          </w:tcPr>
          <w:p w14:paraId="6FECD655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1559" w:type="dxa"/>
            <w:vAlign w:val="center"/>
          </w:tcPr>
          <w:p w14:paraId="6BE77DED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21</w:t>
            </w:r>
          </w:p>
        </w:tc>
        <w:tc>
          <w:tcPr>
            <w:tcW w:w="1559" w:type="dxa"/>
          </w:tcPr>
          <w:p w14:paraId="2AD6E177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5248C" w14:paraId="4BEDD2CA" w14:textId="77777777" w:rsidTr="00DB75E8">
        <w:tc>
          <w:tcPr>
            <w:tcW w:w="1558" w:type="dxa"/>
            <w:tcBorders>
              <w:bottom w:val="single" w:sz="4" w:space="0" w:color="auto"/>
            </w:tcBorders>
          </w:tcPr>
          <w:p w14:paraId="23C73C7B" w14:textId="77777777" w:rsidR="0085248C" w:rsidRDefault="0085248C" w:rsidP="00DB75E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2D67EFF6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.0 – 6.5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076D6977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8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0B73BD72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2376F44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5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3B46E07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5248C" w14:paraId="5D42C087" w14:textId="77777777" w:rsidTr="00DB75E8">
        <w:tc>
          <w:tcPr>
            <w:tcW w:w="1558" w:type="dxa"/>
            <w:tcBorders>
              <w:top w:val="single" w:sz="4" w:space="0" w:color="auto"/>
            </w:tcBorders>
          </w:tcPr>
          <w:p w14:paraId="7DBC7DD3" w14:textId="77777777" w:rsidR="0085248C" w:rsidRPr="00AF645A" w:rsidRDefault="0085248C" w:rsidP="00DB75E8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BE04C2">
              <w:rPr>
                <w:rFonts w:ascii="Times New Roman" w:hAnsi="Times New Roman"/>
                <w:sz w:val="16"/>
                <w:szCs w:val="16"/>
              </w:rPr>
              <w:t>∆</w:t>
            </w:r>
            <w:proofErr w:type="spellStart"/>
            <w:r w:rsidRPr="00AF645A">
              <w:rPr>
                <w:rFonts w:ascii="Times New Roman" w:hAnsi="Times New Roman"/>
                <w:i/>
                <w:iCs/>
                <w:sz w:val="16"/>
                <w:szCs w:val="16"/>
              </w:rPr>
              <w:t>dltA</w:t>
            </w:r>
            <w:proofErr w:type="spellEnd"/>
            <w:r w:rsidRPr="00AF645A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  <w:r w:rsidRPr="00BE04C2">
              <w:rPr>
                <w:rFonts w:ascii="Times New Roman" w:hAnsi="Times New Roman"/>
                <w:sz w:val="16"/>
                <w:szCs w:val="16"/>
              </w:rPr>
              <w:t>∆</w:t>
            </w:r>
            <w:proofErr w:type="spellStart"/>
            <w:r w:rsidRPr="00AF645A">
              <w:rPr>
                <w:rFonts w:ascii="Times New Roman" w:hAnsi="Times New Roman"/>
                <w:i/>
                <w:iCs/>
                <w:sz w:val="16"/>
                <w:szCs w:val="16"/>
              </w:rPr>
              <w:t>mprF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4333FDD0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5 – 6.0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3C9CFFA3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52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6E07D958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E29E999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8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8F36A52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5248C" w14:paraId="6E02D1E0" w14:textId="77777777" w:rsidTr="00DB75E8">
        <w:tc>
          <w:tcPr>
            <w:tcW w:w="1558" w:type="dxa"/>
          </w:tcPr>
          <w:p w14:paraId="64E0D4BB" w14:textId="77777777" w:rsidR="0085248C" w:rsidRDefault="0085248C" w:rsidP="00DB75E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8" w:type="dxa"/>
          </w:tcPr>
          <w:p w14:paraId="204DF409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5 – 6.5</w:t>
            </w:r>
          </w:p>
        </w:tc>
        <w:tc>
          <w:tcPr>
            <w:tcW w:w="1558" w:type="dxa"/>
            <w:vAlign w:val="center"/>
          </w:tcPr>
          <w:p w14:paraId="6997B889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32</w:t>
            </w:r>
          </w:p>
        </w:tc>
        <w:tc>
          <w:tcPr>
            <w:tcW w:w="1558" w:type="dxa"/>
            <w:vAlign w:val="center"/>
          </w:tcPr>
          <w:p w14:paraId="7C8F539B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1559" w:type="dxa"/>
            <w:vAlign w:val="center"/>
          </w:tcPr>
          <w:p w14:paraId="21875A78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08</w:t>
            </w:r>
          </w:p>
        </w:tc>
        <w:tc>
          <w:tcPr>
            <w:tcW w:w="1559" w:type="dxa"/>
          </w:tcPr>
          <w:p w14:paraId="60A67C7E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5248C" w14:paraId="29AEA507" w14:textId="77777777" w:rsidTr="00DB75E8">
        <w:tc>
          <w:tcPr>
            <w:tcW w:w="1558" w:type="dxa"/>
            <w:tcBorders>
              <w:bottom w:val="single" w:sz="4" w:space="0" w:color="auto"/>
            </w:tcBorders>
          </w:tcPr>
          <w:p w14:paraId="7D3A71FC" w14:textId="77777777" w:rsidR="0085248C" w:rsidRDefault="0085248C" w:rsidP="00DB75E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4633DB3D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.0 – 6.5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4E6E9564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0365FC31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A8895A0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2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4E1134F" w14:textId="77777777" w:rsidR="0085248C" w:rsidRDefault="0085248C" w:rsidP="00DB75E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2BFDC387" w14:textId="77777777" w:rsidR="0085248C" w:rsidRPr="008307D0" w:rsidRDefault="0085248C" w:rsidP="0085248C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*</w:t>
      </w:r>
      <w:r w:rsidRPr="0069139A">
        <w:rPr>
          <w:rFonts w:ascii="Times New Roman" w:hAnsi="Times New Roman" w:cs="Times New Roman"/>
          <w:i/>
          <w:iCs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 xml:space="preserve"> &lt; 0.05</w:t>
      </w:r>
      <w:bookmarkStart w:id="0" w:name="_GoBack"/>
      <w:bookmarkEnd w:id="0"/>
    </w:p>
    <w:sectPr w:rsidR="0085248C" w:rsidRPr="008307D0" w:rsidSect="00C96B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094"/>
    <w:rsid w:val="002D51FF"/>
    <w:rsid w:val="007F22EA"/>
    <w:rsid w:val="0085248C"/>
    <w:rsid w:val="00997094"/>
    <w:rsid w:val="00A75CAA"/>
    <w:rsid w:val="00F97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C7194C"/>
  <w15:chartTrackingRefBased/>
  <w15:docId w15:val="{FA42A41A-2352-DA4F-AD9D-B5635C48A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0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97094"/>
    <w:rPr>
      <w:color w:val="808080"/>
    </w:rPr>
  </w:style>
  <w:style w:type="table" w:styleId="TableGrid">
    <w:name w:val="Table Grid"/>
    <w:basedOn w:val="TableNormal"/>
    <w:uiPriority w:val="39"/>
    <w:rsid w:val="00997094"/>
    <w:rPr>
      <w:rFonts w:ascii="Cambria" w:eastAsia="Cambria" w:hAnsi="Cambria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97094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99709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70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709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09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970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70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70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70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709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99709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7094"/>
    <w:rPr>
      <w:color w:val="954F72"/>
      <w:u w:val="single"/>
    </w:rPr>
  </w:style>
  <w:style w:type="paragraph" w:customStyle="1" w:styleId="msonormal0">
    <w:name w:val="msonormal"/>
    <w:basedOn w:val="Normal"/>
    <w:rsid w:val="0099709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997094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997094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997094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997094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14</Words>
  <Characters>6925</Characters>
  <Application>Microsoft Office Word</Application>
  <DocSecurity>0</DocSecurity>
  <Lines>57</Lines>
  <Paragraphs>16</Paragraphs>
  <ScaleCrop>false</ScaleCrop>
  <Company/>
  <LinksUpToDate>false</LinksUpToDate>
  <CharactersWithSpaces>8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Guariglia</dc:creator>
  <cp:keywords/>
  <dc:description/>
  <cp:lastModifiedBy>Veronica Guariglia</cp:lastModifiedBy>
  <cp:revision>3</cp:revision>
  <cp:lastPrinted>2019-10-23T17:26:00Z</cp:lastPrinted>
  <dcterms:created xsi:type="dcterms:W3CDTF">2019-10-24T17:44:00Z</dcterms:created>
  <dcterms:modified xsi:type="dcterms:W3CDTF">2019-10-24T17:45:00Z</dcterms:modified>
</cp:coreProperties>
</file>